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C586" w14:textId="0B30D60D" w:rsidR="00D94F05" w:rsidRPr="00606159" w:rsidRDefault="00606159">
      <w:r>
        <w:rPr>
          <w:noProof/>
        </w:rPr>
        <w:drawing>
          <wp:anchor distT="0" distB="0" distL="114300" distR="114300" simplePos="0" relativeHeight="251658240" behindDoc="0" locked="0" layoutInCell="1" allowOverlap="1" wp14:anchorId="135CEA50" wp14:editId="07C3B8C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300220"/>
            <wp:effectExtent l="0" t="0" r="254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94F05" w:rsidRPr="00D94F05">
        <w:rPr>
          <w:rFonts w:ascii="Times New Roman" w:hAnsi="Times New Roman" w:cs="Times New Roman"/>
          <w:sz w:val="24"/>
        </w:rPr>
        <w:t xml:space="preserve">Supplementary Fig. 1: ΔK value for the values of K=2–5 for the 30 iterations of STRUCTURE conducted. The value of ΔK for K=1 cannot be calculated. The highest value of ΔK at K=2 shows that 2 is the optimal value of K for the STRUCTURE analysis. </w:t>
      </w:r>
    </w:p>
    <w:sectPr w:rsidR="00D94F05" w:rsidRPr="00606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05"/>
    <w:rsid w:val="004B70BD"/>
    <w:rsid w:val="005C082E"/>
    <w:rsid w:val="00606159"/>
    <w:rsid w:val="007F4C9A"/>
    <w:rsid w:val="00D83AA3"/>
    <w:rsid w:val="00D94F05"/>
    <w:rsid w:val="00ED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A74AE"/>
  <w15:chartTrackingRefBased/>
  <w15:docId w15:val="{E68D3634-3EF9-4BC6-9689-C9EACCC8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Min CHOO (NPARKS)</dc:creator>
  <cp:keywords/>
  <dc:description/>
  <cp:lastModifiedBy>LMC</cp:lastModifiedBy>
  <cp:revision>2</cp:revision>
  <dcterms:created xsi:type="dcterms:W3CDTF">2021-11-30T07:41:00Z</dcterms:created>
  <dcterms:modified xsi:type="dcterms:W3CDTF">2021-12-05T14:15:00Z</dcterms:modified>
</cp:coreProperties>
</file>